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949"/>
        <w:tblW w:w="11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559"/>
        <w:gridCol w:w="2805"/>
        <w:gridCol w:w="1417"/>
        <w:gridCol w:w="3291"/>
      </w:tblGrid>
      <w:tr w:rsidR="0022778B" w:rsidRPr="00B36DD0" w:rsidTr="00462C22">
        <w:trPr>
          <w:trHeight w:val="540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22778B" w:rsidRPr="00B36DD0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lasmid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2778B" w:rsidRPr="00B36DD0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2805" w:type="dxa"/>
            <w:shd w:val="clear" w:color="auto" w:fill="auto"/>
            <w:vAlign w:val="center"/>
          </w:tcPr>
          <w:p w:rsidR="0022778B" w:rsidRPr="006C24F0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Nº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transformant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2778B" w:rsidRPr="00B36DD0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3291" w:type="dxa"/>
            <w:shd w:val="clear" w:color="auto" w:fill="auto"/>
            <w:noWrap/>
            <w:vAlign w:val="center"/>
            <w:hideMark/>
          </w:tcPr>
          <w:p w:rsid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ilenc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</w:t>
            </w:r>
          </w:p>
          <w:p w:rsidR="0022778B" w:rsidRPr="00B36DD0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frequencies</w:t>
            </w:r>
            <w:proofErr w:type="spellEnd"/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(%)</w:t>
            </w:r>
          </w:p>
        </w:tc>
      </w:tr>
      <w:tr w:rsidR="0022778B" w:rsidRPr="00B36DD0" w:rsidTr="00462C22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22778B" w:rsidRPr="00B36DD0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Albino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Bright </w:t>
            </w:r>
            <w:proofErr w:type="spellStart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yel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Total</w:t>
            </w:r>
          </w:p>
        </w:tc>
        <w:tc>
          <w:tcPr>
            <w:tcW w:w="3291" w:type="dxa"/>
            <w:shd w:val="clear" w:color="auto" w:fill="auto"/>
            <w:noWrap/>
            <w:vAlign w:val="bottom"/>
            <w:hideMark/>
          </w:tcPr>
          <w:p w:rsidR="0022778B" w:rsidRPr="00B36DD0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22778B" w:rsidRPr="00B36DD0" w:rsidTr="00462C22">
        <w:trPr>
          <w:trHeight w:val="300"/>
        </w:trPr>
        <w:tc>
          <w:tcPr>
            <w:tcW w:w="2764" w:type="dxa"/>
            <w:shd w:val="clear" w:color="000000" w:fill="FFFFFF"/>
            <w:noWrap/>
            <w:vAlign w:val="bottom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MAT1700</w:t>
            </w:r>
            <w:proofErr w:type="spellEnd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(</w:t>
            </w:r>
            <w:proofErr w:type="spellStart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library</w:t>
            </w:r>
            <w:proofErr w:type="spellEnd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45096</w:t>
            </w:r>
          </w:p>
        </w:tc>
        <w:tc>
          <w:tcPr>
            <w:tcW w:w="2805" w:type="dxa"/>
            <w:shd w:val="clear" w:color="000000" w:fill="FFFFFF"/>
            <w:vAlign w:val="center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656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bCs/>
                <w:lang w:eastAsia="es-ES"/>
              </w:rPr>
              <w:t>51657</w:t>
            </w:r>
          </w:p>
        </w:tc>
        <w:tc>
          <w:tcPr>
            <w:tcW w:w="3291" w:type="dxa"/>
            <w:shd w:val="clear" w:color="000000" w:fill="FFFFFF"/>
            <w:noWrap/>
            <w:vAlign w:val="center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bCs/>
                <w:lang w:eastAsia="es-ES"/>
              </w:rPr>
              <w:t>87%</w:t>
            </w:r>
          </w:p>
        </w:tc>
      </w:tr>
      <w:tr w:rsidR="0022778B" w:rsidRPr="00B36DD0" w:rsidTr="00462C22">
        <w:trPr>
          <w:trHeight w:val="300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MAT1700</w:t>
            </w:r>
            <w:proofErr w:type="spellEnd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(</w:t>
            </w:r>
            <w:proofErr w:type="spellStart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empty</w:t>
            </w:r>
            <w:proofErr w:type="spellEnd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2266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2979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5245</w:t>
            </w:r>
          </w:p>
        </w:tc>
        <w:tc>
          <w:tcPr>
            <w:tcW w:w="3291" w:type="dxa"/>
            <w:shd w:val="clear" w:color="auto" w:fill="FFFFFF" w:themeFill="background1"/>
            <w:noWrap/>
            <w:vAlign w:val="center"/>
            <w:hideMark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43%</w:t>
            </w:r>
          </w:p>
        </w:tc>
      </w:tr>
      <w:tr w:rsidR="0022778B" w:rsidRPr="00B36DD0" w:rsidTr="00462C22">
        <w:trPr>
          <w:trHeight w:val="300"/>
        </w:trPr>
        <w:tc>
          <w:tcPr>
            <w:tcW w:w="2764" w:type="dxa"/>
            <w:shd w:val="clear" w:color="auto" w:fill="FFFFFF" w:themeFill="background1"/>
            <w:noWrap/>
            <w:vAlign w:val="bottom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MAT1701</w:t>
            </w:r>
            <w:proofErr w:type="spellEnd"/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(</w:t>
            </w:r>
            <w:proofErr w:type="spellStart"/>
            <w:r w:rsidRPr="0022778B">
              <w:rPr>
                <w:rFonts w:ascii="Arial" w:eastAsia="Times New Roman" w:hAnsi="Arial" w:cs="Arial"/>
                <w:b/>
                <w:i/>
                <w:color w:val="000000"/>
                <w:lang w:eastAsia="es-ES"/>
              </w:rPr>
              <w:t>carB</w:t>
            </w:r>
            <w:proofErr w:type="spellEnd"/>
            <w:r w:rsidRPr="0022778B">
              <w:rPr>
                <w:rFonts w:ascii="Arial" w:eastAsia="Times New Roman" w:hAnsi="Arial" w:cs="Arial"/>
                <w:b/>
                <w:i/>
                <w:color w:val="000000"/>
                <w:lang w:eastAsia="es-ES"/>
              </w:rPr>
              <w:t>-</w:t>
            </w: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0</w:t>
            </w:r>
          </w:p>
        </w:tc>
        <w:tc>
          <w:tcPr>
            <w:tcW w:w="2805" w:type="dxa"/>
            <w:shd w:val="clear" w:color="auto" w:fill="FFFFFF" w:themeFill="background1"/>
            <w:vAlign w:val="center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498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4985</w:t>
            </w:r>
          </w:p>
        </w:tc>
        <w:tc>
          <w:tcPr>
            <w:tcW w:w="3291" w:type="dxa"/>
            <w:shd w:val="clear" w:color="auto" w:fill="FFFFFF" w:themeFill="background1"/>
            <w:noWrap/>
            <w:vAlign w:val="center"/>
          </w:tcPr>
          <w:p w:rsidR="0022778B" w:rsidRPr="0022778B" w:rsidRDefault="0022778B" w:rsidP="0046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22778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0%</w:t>
            </w:r>
          </w:p>
        </w:tc>
      </w:tr>
    </w:tbl>
    <w:p w:rsidR="0017784A" w:rsidRDefault="0017784A" w:rsidP="0022778B"/>
    <w:p w:rsidR="009D710B" w:rsidRDefault="00462C22" w:rsidP="0022778B">
      <w:proofErr w:type="spellStart"/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es-ES"/>
        </w:rPr>
        <w:t>S1</w:t>
      </w:r>
      <w:proofErr w:type="spellEnd"/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es-ES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es-ES"/>
        </w:rPr>
        <w:t>Table</w:t>
      </w: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Pr="009D710B" w:rsidRDefault="009D710B" w:rsidP="0022778B">
      <w:pPr>
        <w:rPr>
          <w:lang w:val="en-US"/>
        </w:rPr>
      </w:pPr>
      <w:bookmarkStart w:id="0" w:name="_GoBack"/>
      <w:bookmarkEnd w:id="0"/>
    </w:p>
    <w:sectPr w:rsidR="009D710B" w:rsidRPr="009D710B" w:rsidSect="00B36D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DD0"/>
    <w:rsid w:val="00020CE0"/>
    <w:rsid w:val="000B6A76"/>
    <w:rsid w:val="0017784A"/>
    <w:rsid w:val="001B7D2A"/>
    <w:rsid w:val="002176F9"/>
    <w:rsid w:val="002260C8"/>
    <w:rsid w:val="0022778B"/>
    <w:rsid w:val="002A6FDE"/>
    <w:rsid w:val="00462C22"/>
    <w:rsid w:val="004B1D3C"/>
    <w:rsid w:val="004C7B0A"/>
    <w:rsid w:val="004D75BE"/>
    <w:rsid w:val="005367EF"/>
    <w:rsid w:val="00551ADE"/>
    <w:rsid w:val="00617A36"/>
    <w:rsid w:val="006C24F0"/>
    <w:rsid w:val="00867F3A"/>
    <w:rsid w:val="009C3396"/>
    <w:rsid w:val="009D710B"/>
    <w:rsid w:val="00A16692"/>
    <w:rsid w:val="00B05B21"/>
    <w:rsid w:val="00B36DD0"/>
    <w:rsid w:val="00D017F7"/>
    <w:rsid w:val="00DA6FB3"/>
    <w:rsid w:val="00DE4090"/>
    <w:rsid w:val="00ED3026"/>
    <w:rsid w:val="00F02BD5"/>
    <w:rsid w:val="00F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24F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24F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O</dc:creator>
  <cp:lastModifiedBy>CURRO</cp:lastModifiedBy>
  <cp:revision>4</cp:revision>
  <dcterms:created xsi:type="dcterms:W3CDTF">2016-03-22T09:43:00Z</dcterms:created>
  <dcterms:modified xsi:type="dcterms:W3CDTF">2016-04-21T08:52:00Z</dcterms:modified>
</cp:coreProperties>
</file>